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306" w:rsidRPr="00F317A0" w:rsidRDefault="00C21306" w:rsidP="00C2130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istribution of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ist to hip r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atio (WHR) at the beginning and end of first year among students living on campus residence (n=170), in off-campus housing (n=26), and at home with family (n=48)</w:t>
      </w:r>
    </w:p>
    <w:p w:rsidR="00C21306" w:rsidRPr="00F317A0" w:rsidRDefault="00C21306" w:rsidP="00C213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C21306" w:rsidRPr="00F317A0" w:rsidRDefault="00C21306" w:rsidP="00C2130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1FEC5210" wp14:editId="4814FA5E">
            <wp:extent cx="6293224" cy="34290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57"/>
                    <a:stretch/>
                  </pic:blipFill>
                  <pic:spPr bwMode="auto">
                    <a:xfrm>
                      <a:off x="0" y="0"/>
                      <a:ext cx="6295536" cy="3430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0E34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0E34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5C3E"/>
    <w:rsid w:val="00BA546F"/>
    <w:rsid w:val="00BA7A0A"/>
    <w:rsid w:val="00BD72ED"/>
    <w:rsid w:val="00BE1722"/>
    <w:rsid w:val="00C21306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3</Characters>
  <Application>Microsoft Office Word</Application>
  <DocSecurity>0</DocSecurity>
  <Lines>3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8T07:28:00Z</dcterms:created>
  <dcterms:modified xsi:type="dcterms:W3CDTF">2020-10-28T07:28:00Z</dcterms:modified>
</cp:coreProperties>
</file>